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jc w:val="center"/>
        <w:tblInd w:w="-1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87"/>
        <w:gridCol w:w="835"/>
      </w:tblGrid>
      <w:tr w:rsidR="00EF3E70" w:rsidRPr="00A4439E" w:rsidTr="009E3E0A">
        <w:trPr>
          <w:jc w:val="center"/>
        </w:trPr>
        <w:tc>
          <w:tcPr>
            <w:tcW w:w="6122" w:type="dxa"/>
            <w:gridSpan w:val="2"/>
            <w:tcBorders>
              <w:bottom w:val="single" w:sz="4" w:space="0" w:color="auto"/>
            </w:tcBorders>
          </w:tcPr>
          <w:p w:rsidR="00EF3E70" w:rsidRPr="00A4439E" w:rsidRDefault="00BA751A" w:rsidP="00670444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4"/>
              </w:rPr>
            </w:pPr>
            <w:r w:rsidRPr="00A4439E">
              <w:rPr>
                <w:rFonts w:ascii="Times New Roman" w:hAnsi="Times New Roman" w:cs="Times New Roman"/>
                <w:b/>
                <w:sz w:val="20"/>
              </w:rPr>
              <w:t xml:space="preserve">Supplemental </w:t>
            </w:r>
            <w:r w:rsidRPr="00A4439E">
              <w:rPr>
                <w:rFonts w:ascii="Times New Roman" w:hAnsi="Times New Roman" w:cs="Times New Roman" w:hint="eastAsia"/>
                <w:b/>
                <w:sz w:val="20"/>
              </w:rPr>
              <w:t xml:space="preserve">Table </w:t>
            </w:r>
            <w:r w:rsidR="00BB039D" w:rsidRPr="00A4439E">
              <w:rPr>
                <w:rFonts w:ascii="Times New Roman" w:hAnsi="Times New Roman" w:cs="Times New Roman" w:hint="eastAsia"/>
                <w:b/>
                <w:sz w:val="20"/>
              </w:rPr>
              <w:t>8</w:t>
            </w:r>
            <w:r w:rsidR="00EF3E70" w:rsidRPr="00A4439E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EF3E70" w:rsidRPr="00A4439E">
              <w:rPr>
                <w:rFonts w:ascii="Times New Roman" w:hAnsi="Times New Roman" w:hint="eastAsia"/>
                <w:bCs/>
                <w:kern w:val="0"/>
                <w:sz w:val="20"/>
                <w:szCs w:val="24"/>
              </w:rPr>
              <w:t>S</w:t>
            </w:r>
            <w:r w:rsidR="00EF3E70" w:rsidRPr="00A4439E">
              <w:rPr>
                <w:rFonts w:ascii="Times New Roman" w:hAnsi="Times New Roman"/>
                <w:bCs/>
                <w:kern w:val="0"/>
                <w:sz w:val="20"/>
                <w:szCs w:val="24"/>
              </w:rPr>
              <w:t>ignificant</w:t>
            </w:r>
            <w:r w:rsidR="0048067C" w:rsidRPr="00A4439E">
              <w:rPr>
                <w:rFonts w:ascii="Times New Roman" w:hAnsi="Times New Roman"/>
                <w:bCs/>
                <w:kern w:val="0"/>
                <w:sz w:val="20"/>
                <w:szCs w:val="24"/>
              </w:rPr>
              <w:t>ly altered</w:t>
            </w:r>
            <w:r w:rsidR="00EF3E70" w:rsidRPr="00A4439E">
              <w:rPr>
                <w:rFonts w:ascii="Times New Roman" w:hAnsi="Times New Roman"/>
                <w:bCs/>
                <w:kern w:val="0"/>
                <w:sz w:val="20"/>
                <w:szCs w:val="24"/>
              </w:rPr>
              <w:t xml:space="preserve"> canonical pathways</w:t>
            </w:r>
            <w:r w:rsidR="00E237BD" w:rsidRPr="00A4439E">
              <w:rPr>
                <w:rFonts w:ascii="Times New Roman" w:hAnsi="Times New Roman" w:hint="eastAsia"/>
                <w:bCs/>
                <w:kern w:val="0"/>
                <w:sz w:val="20"/>
                <w:szCs w:val="24"/>
              </w:rPr>
              <w:t xml:space="preserve"> in</w:t>
            </w:r>
            <w:r w:rsidR="00E237BD" w:rsidRPr="00A4439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e blood of </w:t>
            </w:r>
            <w:r w:rsidR="00E237BD" w:rsidRPr="00A4439E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="00E237BD" w:rsidRPr="00A4439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="0048067C" w:rsidRPr="00A4439E">
              <w:rPr>
                <w:rFonts w:ascii="Times New Roman" w:hAnsi="Times New Roman" w:cs="Times New Roman"/>
                <w:sz w:val="20"/>
                <w:szCs w:val="20"/>
              </w:rPr>
              <w:t xml:space="preserve">MDD, according to </w:t>
            </w:r>
            <w:r w:rsidR="00D721A0" w:rsidRPr="00A4439E">
              <w:rPr>
                <w:rFonts w:ascii="Times New Roman" w:hAnsi="Times New Roman"/>
                <w:bCs/>
                <w:kern w:val="0"/>
                <w:sz w:val="20"/>
                <w:szCs w:val="24"/>
              </w:rPr>
              <w:t xml:space="preserve">antidepressant </w:t>
            </w:r>
            <w:r w:rsidR="00E237BD" w:rsidRPr="00A4439E">
              <w:rPr>
                <w:rFonts w:ascii="Times New Roman" w:hAnsi="Times New Roman"/>
                <w:bCs/>
                <w:kern w:val="0"/>
                <w:sz w:val="20"/>
                <w:szCs w:val="24"/>
              </w:rPr>
              <w:t>exposure</w:t>
            </w:r>
          </w:p>
        </w:tc>
      </w:tr>
      <w:tr w:rsidR="00EF3E70" w:rsidRPr="00A4439E" w:rsidTr="009E3E0A">
        <w:trPr>
          <w:jc w:val="center"/>
        </w:trPr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</w:tcPr>
          <w:p w:rsidR="00EF3E70" w:rsidRPr="00A4439E" w:rsidRDefault="00264CD6" w:rsidP="00D522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onical </w:t>
            </w:r>
            <w:r w:rsidRPr="00A4439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A4439E">
              <w:rPr>
                <w:rFonts w:ascii="Times New Roman" w:hAnsi="Times New Roman" w:cs="Times New Roman"/>
                <w:b/>
                <w:sz w:val="16"/>
                <w:szCs w:val="16"/>
              </w:rPr>
              <w:t>athway</w:t>
            </w:r>
            <w:r w:rsidR="00D124F5" w:rsidRPr="00A4439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EF3E70" w:rsidRPr="00A4439E" w:rsidRDefault="000F1C93" w:rsidP="009C6E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proofErr w:type="spellStart"/>
            <w:r w:rsidRPr="00A4439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A44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EF3E70" w:rsidRPr="00A4439E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F3E70" w:rsidRPr="00A4439E" w:rsidTr="009E3E0A">
        <w:trPr>
          <w:jc w:val="center"/>
        </w:trPr>
        <w:tc>
          <w:tcPr>
            <w:tcW w:w="5287" w:type="dxa"/>
            <w:tcBorders>
              <w:top w:val="single" w:sz="4" w:space="0" w:color="auto"/>
            </w:tcBorders>
          </w:tcPr>
          <w:p w:rsidR="00EF3E70" w:rsidRPr="00A4439E" w:rsidRDefault="00D721A0" w:rsidP="007B14C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ntidepressant</w:t>
            </w:r>
            <w:r w:rsidR="00D124F5" w:rsidRPr="00A4439E">
              <w:rPr>
                <w:rFonts w:ascii="Times New Roman" w:hAnsi="Times New Roman"/>
                <w:sz w:val="16"/>
                <w:szCs w:val="16"/>
              </w:rPr>
              <w:t xml:space="preserve">-free </w:t>
            </w:r>
            <w:r w:rsidR="00D124F5" w:rsidRPr="00A4439E">
              <w:rPr>
                <w:rFonts w:ascii="Times New Roman" w:hAnsi="Times New Roman" w:hint="eastAsia"/>
                <w:sz w:val="16"/>
                <w:szCs w:val="16"/>
              </w:rPr>
              <w:t>major depressive disorder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EF3E70" w:rsidRPr="00A4439E" w:rsidRDefault="00EF3E70" w:rsidP="000556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7A41" w:rsidRPr="00A4439E" w:rsidTr="009E3E0A">
        <w:trPr>
          <w:jc w:val="center"/>
        </w:trPr>
        <w:tc>
          <w:tcPr>
            <w:tcW w:w="5287" w:type="dxa"/>
            <w:vAlign w:val="bottom"/>
          </w:tcPr>
          <w:p w:rsidR="00627A41" w:rsidRPr="00A4439E" w:rsidRDefault="00627A41" w:rsidP="00D124F5">
            <w:pPr>
              <w:ind w:leftChars="148" w:left="311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tRNA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harging</w:t>
            </w:r>
          </w:p>
        </w:tc>
        <w:tc>
          <w:tcPr>
            <w:tcW w:w="835" w:type="dxa"/>
            <w:vAlign w:val="bottom"/>
          </w:tcPr>
          <w:p w:rsidR="00627A41" w:rsidRPr="00A4439E" w:rsidRDefault="00627A41" w:rsidP="0062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27A41" w:rsidRPr="00A4439E" w:rsidTr="009E3E0A">
        <w:trPr>
          <w:jc w:val="center"/>
        </w:trPr>
        <w:tc>
          <w:tcPr>
            <w:tcW w:w="5287" w:type="dxa"/>
            <w:vAlign w:val="bottom"/>
          </w:tcPr>
          <w:p w:rsidR="00627A41" w:rsidRPr="00A4439E" w:rsidRDefault="00627A41" w:rsidP="00D124F5">
            <w:pPr>
              <w:ind w:leftChars="148" w:left="311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Histam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27A41" w:rsidRPr="00A4439E" w:rsidRDefault="00627A41" w:rsidP="0062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627A41" w:rsidRPr="00A4439E" w:rsidTr="009E3E0A">
        <w:trPr>
          <w:jc w:val="center"/>
        </w:trPr>
        <w:tc>
          <w:tcPr>
            <w:tcW w:w="5287" w:type="dxa"/>
            <w:vAlign w:val="bottom"/>
          </w:tcPr>
          <w:p w:rsidR="00627A41" w:rsidRPr="00A4439E" w:rsidRDefault="00627A41" w:rsidP="00D124F5">
            <w:pPr>
              <w:ind w:leftChars="148" w:left="311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Prol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</w:t>
            </w:r>
          </w:p>
        </w:tc>
        <w:tc>
          <w:tcPr>
            <w:tcW w:w="835" w:type="dxa"/>
            <w:vAlign w:val="bottom"/>
          </w:tcPr>
          <w:p w:rsidR="00627A41" w:rsidRPr="00A4439E" w:rsidRDefault="00627A41" w:rsidP="0062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627A41" w:rsidRPr="00A4439E" w:rsidTr="009E3E0A">
        <w:trPr>
          <w:jc w:val="center"/>
        </w:trPr>
        <w:tc>
          <w:tcPr>
            <w:tcW w:w="5287" w:type="dxa"/>
            <w:vAlign w:val="bottom"/>
          </w:tcPr>
          <w:p w:rsidR="00627A41" w:rsidRPr="00A4439E" w:rsidRDefault="00627A41" w:rsidP="00D124F5">
            <w:pPr>
              <w:ind w:leftChars="148" w:left="31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27A41" w:rsidRPr="00A4439E" w:rsidRDefault="00627A41" w:rsidP="0062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EF3E70" w:rsidRPr="00A4439E" w:rsidTr="009E3E0A">
        <w:trPr>
          <w:jc w:val="center"/>
        </w:trPr>
        <w:tc>
          <w:tcPr>
            <w:tcW w:w="5287" w:type="dxa"/>
            <w:vAlign w:val="bottom"/>
          </w:tcPr>
          <w:p w:rsidR="00EF3E70" w:rsidRPr="00A4439E" w:rsidRDefault="00D721A0" w:rsidP="009E2A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ntidepressant</w:t>
            </w:r>
            <w:r w:rsidR="00D124F5" w:rsidRPr="00A4439E">
              <w:rPr>
                <w:rFonts w:ascii="Times New Roman" w:hAnsi="Times New Roman"/>
                <w:sz w:val="16"/>
                <w:szCs w:val="16"/>
              </w:rPr>
              <w:t>-</w:t>
            </w:r>
            <w:r w:rsidR="00D124F5" w:rsidRPr="00A4439E">
              <w:rPr>
                <w:rFonts w:ascii="Times New Roman" w:hAnsi="Times New Roman" w:hint="eastAsia"/>
                <w:sz w:val="16"/>
                <w:szCs w:val="16"/>
              </w:rPr>
              <w:t>treated major depressive disorder</w:t>
            </w:r>
          </w:p>
        </w:tc>
        <w:tc>
          <w:tcPr>
            <w:tcW w:w="835" w:type="dxa"/>
            <w:vAlign w:val="bottom"/>
          </w:tcPr>
          <w:p w:rsidR="00EF3E70" w:rsidRPr="00A4439E" w:rsidRDefault="00EF3E70" w:rsidP="00EF3E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tRNA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harging</w:t>
            </w:r>
          </w:p>
        </w:tc>
        <w:tc>
          <w:tcPr>
            <w:tcW w:w="835" w:type="dxa"/>
          </w:tcPr>
          <w:p w:rsidR="006F05B5" w:rsidRPr="00A4439E" w:rsidRDefault="006F05B5" w:rsidP="006F05B5">
            <w:pPr>
              <w:jc w:val="center"/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</w:t>
            </w:r>
          </w:p>
        </w:tc>
        <w:tc>
          <w:tcPr>
            <w:tcW w:w="835" w:type="dxa"/>
          </w:tcPr>
          <w:p w:rsidR="006F05B5" w:rsidRPr="00A4439E" w:rsidRDefault="006F05B5" w:rsidP="006F05B5">
            <w:pPr>
              <w:jc w:val="center"/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sparag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</w:t>
            </w:r>
          </w:p>
        </w:tc>
        <w:tc>
          <w:tcPr>
            <w:tcW w:w="835" w:type="dxa"/>
          </w:tcPr>
          <w:p w:rsidR="006F05B5" w:rsidRPr="00A4439E" w:rsidRDefault="006F05B5" w:rsidP="006F05B5">
            <w:pPr>
              <w:jc w:val="center"/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Glutamat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ceptor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gnaling</w:t>
            </w:r>
          </w:p>
        </w:tc>
        <w:tc>
          <w:tcPr>
            <w:tcW w:w="835" w:type="dxa"/>
          </w:tcPr>
          <w:p w:rsidR="006F05B5" w:rsidRPr="00A4439E" w:rsidRDefault="006F05B5" w:rsidP="006F05B5">
            <w:pPr>
              <w:jc w:val="center"/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dTMP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ovo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rine and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ta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olyglutamylation</w:t>
            </w:r>
            <w:proofErr w:type="spellEnd"/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82D94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D82D94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minoimidazole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bonucleotid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NAD biosynthesis II (from tryptophan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ransformations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Phenylalan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IV (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mmalian, via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id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hain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Pur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ucleotides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ovo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Bupropion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sparag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82D94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r w:rsidR="00D82D94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r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Glutam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Glutam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Cyste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/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omocyste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leavag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omplex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(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reat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Tetrapyrrol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Glutathio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myotrophic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teral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clerosis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gnaling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82D94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r w:rsidR="00D82D94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lutam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 (tRNA-dependent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82D94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r w:rsidR="00D82D94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rnit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NAD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iosynthesis from 2-amino-3-carboxymuconate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mialdehyde</w:t>
            </w:r>
            <w:proofErr w:type="spellEnd"/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Tryptophan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X (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mmalian, via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ryptam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Selenocyste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 (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rchaea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ukaryotes)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denine and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denosine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alvage I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Tryptophan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gradation to 2-amino-3-carboxymuconate </w:t>
            </w:r>
            <w:proofErr w:type="spellStart"/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mialdehyde</w:t>
            </w:r>
            <w:proofErr w:type="spellEnd"/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Serotonin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ceptor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gnaling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Serotonin and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latonin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Leukotrie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UDP-N-acetyl-D-glucosamine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osynthesis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Pyrimidine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bonucleotides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nterconversion</w:t>
            </w:r>
            <w:proofErr w:type="spellEnd"/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Adenosine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ucleotides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gradation II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Glutathione-mediated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etoxification</w:t>
            </w:r>
          </w:p>
        </w:tc>
        <w:tc>
          <w:tcPr>
            <w:tcW w:w="835" w:type="dxa"/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6F05B5" w:rsidRPr="00A4439E" w:rsidTr="009E3E0A">
        <w:trPr>
          <w:jc w:val="center"/>
        </w:trPr>
        <w:tc>
          <w:tcPr>
            <w:tcW w:w="5287" w:type="dxa"/>
            <w:tcBorders>
              <w:bottom w:val="single" w:sz="4" w:space="0" w:color="auto"/>
            </w:tcBorders>
            <w:vAlign w:val="bottom"/>
          </w:tcPr>
          <w:p w:rsidR="006F05B5" w:rsidRPr="00A4439E" w:rsidRDefault="006F05B5" w:rsidP="00D124F5">
            <w:pPr>
              <w:ind w:leftChars="149" w:left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Purine </w:t>
            </w:r>
            <w:proofErr w:type="spellStart"/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bonucleosides</w:t>
            </w:r>
            <w:proofErr w:type="spellEnd"/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 xml:space="preserve">egradation to </w:t>
            </w:r>
            <w:r w:rsidR="00C07F01" w:rsidRPr="00A4439E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ibose-1-phosphate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:rsidR="006F05B5" w:rsidRPr="00A4439E" w:rsidRDefault="006F05B5" w:rsidP="006F05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EF3E70" w:rsidRPr="00A4439E" w:rsidTr="009E3E0A">
        <w:trPr>
          <w:jc w:val="center"/>
        </w:trPr>
        <w:tc>
          <w:tcPr>
            <w:tcW w:w="6122" w:type="dxa"/>
            <w:gridSpan w:val="2"/>
            <w:tcBorders>
              <w:top w:val="single" w:sz="4" w:space="0" w:color="auto"/>
            </w:tcBorders>
          </w:tcPr>
          <w:p w:rsidR="00EF3E70" w:rsidRPr="00A4439E" w:rsidRDefault="00EF3E70" w:rsidP="000F1C9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39E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r w:rsidRPr="00A4439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1C93" w:rsidRPr="00A4439E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0F1C93" w:rsidRPr="00A4439E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</w:t>
            </w:r>
            <w:r w:rsidR="000F1C93" w:rsidRPr="00A4439E">
              <w:rPr>
                <w:rFonts w:ascii="Times New Roman" w:hAnsi="Times New Roman" w:cs="Times New Roman"/>
                <w:bCs/>
                <w:sz w:val="16"/>
                <w:szCs w:val="16"/>
              </w:rPr>
              <w:t>alue</w:t>
            </w:r>
            <w:r w:rsidR="000F1C93" w:rsidRPr="00A4439E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</w:t>
            </w:r>
            <w:r w:rsidRPr="00A4439E">
              <w:rPr>
                <w:rFonts w:ascii="Times New Roman" w:hAnsi="Times New Roman"/>
                <w:sz w:val="16"/>
                <w:szCs w:val="16"/>
              </w:rPr>
              <w:t xml:space="preserve"> w</w:t>
            </w:r>
            <w:r w:rsidRPr="00A4439E">
              <w:rPr>
                <w:rFonts w:ascii="Times New Roman" w:hAnsi="Times New Roman" w:hint="eastAsia"/>
                <w:sz w:val="16"/>
                <w:szCs w:val="16"/>
              </w:rPr>
              <w:t>ere</w:t>
            </w:r>
            <w:r w:rsidRPr="00A4439E">
              <w:rPr>
                <w:rFonts w:ascii="Times New Roman" w:hAnsi="Times New Roman"/>
                <w:sz w:val="16"/>
                <w:szCs w:val="16"/>
              </w:rPr>
              <w:t xml:space="preserve"> calculated </w:t>
            </w:r>
            <w:r w:rsidRPr="00A4439E">
              <w:rPr>
                <w:rFonts w:ascii="Times New Roman" w:hAnsi="Times New Roman" w:hint="eastAsia"/>
                <w:sz w:val="16"/>
                <w:szCs w:val="16"/>
              </w:rPr>
              <w:t xml:space="preserve">from </w:t>
            </w:r>
            <w:r w:rsidRPr="00A4439E">
              <w:rPr>
                <w:rFonts w:ascii="Times New Roman" w:hAnsi="Times New Roman"/>
                <w:sz w:val="16"/>
                <w:szCs w:val="16"/>
              </w:rPr>
              <w:t>Fisher’s exact tests</w:t>
            </w:r>
            <w:r w:rsidR="00E237BD" w:rsidRPr="00A4439E">
              <w:rPr>
                <w:rFonts w:ascii="Times New Roman" w:hAnsi="Times New Roman" w:hint="eastAsia"/>
                <w:sz w:val="16"/>
                <w:szCs w:val="16"/>
              </w:rPr>
              <w:t xml:space="preserve"> in</w:t>
            </w:r>
            <w:r w:rsidR="00E237BD" w:rsidRPr="00A4439E">
              <w:rPr>
                <w:rFonts w:ascii="Times New Roman" w:hAnsi="Times New Roman"/>
                <w:sz w:val="16"/>
                <w:szCs w:val="16"/>
              </w:rPr>
              <w:t xml:space="preserve"> Ingenuity Pathway Analysis</w:t>
            </w:r>
          </w:p>
        </w:tc>
      </w:tr>
    </w:tbl>
    <w:p w:rsidR="005B6426" w:rsidRPr="00A4439E" w:rsidRDefault="005B6426">
      <w:pPr>
        <w:rPr>
          <w:rFonts w:ascii="Times New Roman" w:hAnsi="Times New Roman" w:cs="Times New Roman"/>
        </w:rPr>
      </w:pPr>
    </w:p>
    <w:sectPr w:rsidR="005B6426" w:rsidRPr="00A4439E" w:rsidSect="00D52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F45" w:rsidRDefault="00192F45" w:rsidP="009A3E79">
      <w:r>
        <w:separator/>
      </w:r>
    </w:p>
  </w:endnote>
  <w:endnote w:type="continuationSeparator" w:id="0">
    <w:p w:rsidR="00192F45" w:rsidRDefault="00192F45" w:rsidP="009A3E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F45" w:rsidRDefault="00192F45" w:rsidP="009A3E79">
      <w:r>
        <w:separator/>
      </w:r>
    </w:p>
  </w:footnote>
  <w:footnote w:type="continuationSeparator" w:id="0">
    <w:p w:rsidR="00192F45" w:rsidRDefault="00192F45" w:rsidP="009A3E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E79"/>
    <w:rsid w:val="000006A9"/>
    <w:rsid w:val="00000B02"/>
    <w:rsid w:val="0003637A"/>
    <w:rsid w:val="0005305E"/>
    <w:rsid w:val="00053A36"/>
    <w:rsid w:val="000A7B53"/>
    <w:rsid w:val="000E7BE7"/>
    <w:rsid w:val="000F1C93"/>
    <w:rsid w:val="00175E3B"/>
    <w:rsid w:val="00183303"/>
    <w:rsid w:val="00192F45"/>
    <w:rsid w:val="001B0BA3"/>
    <w:rsid w:val="001C1732"/>
    <w:rsid w:val="001D7D26"/>
    <w:rsid w:val="001E32AD"/>
    <w:rsid w:val="0020449D"/>
    <w:rsid w:val="00223ECC"/>
    <w:rsid w:val="00264CD6"/>
    <w:rsid w:val="0028069E"/>
    <w:rsid w:val="002A609A"/>
    <w:rsid w:val="00441B31"/>
    <w:rsid w:val="0048067C"/>
    <w:rsid w:val="00494743"/>
    <w:rsid w:val="004E4EA5"/>
    <w:rsid w:val="00516296"/>
    <w:rsid w:val="005338AB"/>
    <w:rsid w:val="00554AA6"/>
    <w:rsid w:val="005626D6"/>
    <w:rsid w:val="005B0122"/>
    <w:rsid w:val="005B25C5"/>
    <w:rsid w:val="005B6426"/>
    <w:rsid w:val="006127E8"/>
    <w:rsid w:val="00626F9A"/>
    <w:rsid w:val="00627A41"/>
    <w:rsid w:val="00670444"/>
    <w:rsid w:val="00674E25"/>
    <w:rsid w:val="006D01CD"/>
    <w:rsid w:val="006D239B"/>
    <w:rsid w:val="006F05B5"/>
    <w:rsid w:val="00734334"/>
    <w:rsid w:val="00750AEA"/>
    <w:rsid w:val="007548A0"/>
    <w:rsid w:val="00771AAF"/>
    <w:rsid w:val="007B14CA"/>
    <w:rsid w:val="007C1A87"/>
    <w:rsid w:val="007C7FB3"/>
    <w:rsid w:val="00840905"/>
    <w:rsid w:val="00852B00"/>
    <w:rsid w:val="00873137"/>
    <w:rsid w:val="008A16B0"/>
    <w:rsid w:val="008A3D13"/>
    <w:rsid w:val="008E7A52"/>
    <w:rsid w:val="008F7766"/>
    <w:rsid w:val="00950CC8"/>
    <w:rsid w:val="009A3E79"/>
    <w:rsid w:val="009C6E38"/>
    <w:rsid w:val="009E2AAF"/>
    <w:rsid w:val="009E3E0A"/>
    <w:rsid w:val="00A4439E"/>
    <w:rsid w:val="00A651E1"/>
    <w:rsid w:val="00B46346"/>
    <w:rsid w:val="00B76C38"/>
    <w:rsid w:val="00B866F5"/>
    <w:rsid w:val="00BA751A"/>
    <w:rsid w:val="00BB039D"/>
    <w:rsid w:val="00BB1E6B"/>
    <w:rsid w:val="00BC5519"/>
    <w:rsid w:val="00C07F01"/>
    <w:rsid w:val="00CE26E2"/>
    <w:rsid w:val="00D06DE4"/>
    <w:rsid w:val="00D124F5"/>
    <w:rsid w:val="00D52266"/>
    <w:rsid w:val="00D601D7"/>
    <w:rsid w:val="00D67676"/>
    <w:rsid w:val="00D721A0"/>
    <w:rsid w:val="00D7659D"/>
    <w:rsid w:val="00D82D94"/>
    <w:rsid w:val="00D84024"/>
    <w:rsid w:val="00E237BD"/>
    <w:rsid w:val="00E46E7C"/>
    <w:rsid w:val="00EA2C02"/>
    <w:rsid w:val="00EF3E70"/>
    <w:rsid w:val="00F24879"/>
    <w:rsid w:val="00FA3ADF"/>
    <w:rsid w:val="00FE096B"/>
    <w:rsid w:val="00FE26D4"/>
    <w:rsid w:val="00FF0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3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3E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3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3E79"/>
    <w:rPr>
      <w:sz w:val="18"/>
      <w:szCs w:val="18"/>
    </w:rPr>
  </w:style>
  <w:style w:type="table" w:styleId="a5">
    <w:name w:val="Table Grid"/>
    <w:basedOn w:val="a1"/>
    <w:uiPriority w:val="59"/>
    <w:rsid w:val="009A3E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C7B8A-1A8E-478C-BC97-AC403AB57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48</Words>
  <Characters>1988</Characters>
  <Application>Microsoft Office Word</Application>
  <DocSecurity>0</DocSecurity>
  <Lines>16</Lines>
  <Paragraphs>4</Paragraphs>
  <ScaleCrop>false</ScaleCrop>
  <Company>微软中国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39</cp:revision>
  <dcterms:created xsi:type="dcterms:W3CDTF">2019-03-13T12:10:00Z</dcterms:created>
  <dcterms:modified xsi:type="dcterms:W3CDTF">2019-12-24T03:53:00Z</dcterms:modified>
</cp:coreProperties>
</file>